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1798" w:tblpY="214"/>
        <w:tblW w:w="82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8"/>
        <w:gridCol w:w="1286"/>
        <w:gridCol w:w="1249"/>
        <w:gridCol w:w="1349"/>
        <w:gridCol w:w="1345"/>
        <w:gridCol w:w="1249"/>
      </w:tblGrid>
      <w:tr w:rsidR="00E51FC0" w:rsidRPr="00CA3989" w14:paraId="274336E1" w14:textId="77777777" w:rsidTr="00E51FC0">
        <w:trPr>
          <w:trHeight w:val="610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0486A49" w14:textId="77777777" w:rsidR="00E51FC0" w:rsidRPr="00CA3989" w:rsidRDefault="00E51FC0" w:rsidP="00E51FC0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A3989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5223894" w14:textId="77777777" w:rsidR="00E51FC0" w:rsidRPr="00CA3989" w:rsidRDefault="00E51FC0" w:rsidP="00E51FC0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A3989">
              <w:rPr>
                <w:b/>
                <w:bCs/>
                <w:sz w:val="20"/>
                <w:szCs w:val="20"/>
              </w:rPr>
              <w:t>HO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CE1593C" w14:textId="77777777" w:rsidR="00E51FC0" w:rsidRPr="00CA3989" w:rsidRDefault="00E51FC0" w:rsidP="00E51FC0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A3989">
              <w:rPr>
                <w:b/>
                <w:bCs/>
                <w:sz w:val="20"/>
                <w:szCs w:val="20"/>
              </w:rPr>
              <w:t>NQO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C2939F8" w14:textId="77777777" w:rsidR="00E51FC0" w:rsidRPr="00CA3989" w:rsidRDefault="00E51FC0" w:rsidP="00E51FC0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A3989">
              <w:rPr>
                <w:b/>
                <w:bCs/>
                <w:sz w:val="20"/>
                <w:szCs w:val="20"/>
              </w:rPr>
              <w:t>CYP1A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4A1E3DE" w14:textId="77777777" w:rsidR="00E51FC0" w:rsidRPr="00CA3989" w:rsidRDefault="00E51FC0" w:rsidP="00E51FC0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A3989">
              <w:rPr>
                <w:b/>
                <w:bCs/>
                <w:sz w:val="20"/>
                <w:szCs w:val="20"/>
              </w:rPr>
              <w:t>CYP1B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1AF9064" w14:textId="77777777" w:rsidR="00E51FC0" w:rsidRPr="00CA3989" w:rsidRDefault="00E51FC0" w:rsidP="00E51FC0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A3989">
              <w:rPr>
                <w:b/>
                <w:bCs/>
                <w:sz w:val="20"/>
                <w:szCs w:val="20"/>
              </w:rPr>
              <w:t>AhR</w:t>
            </w:r>
          </w:p>
        </w:tc>
      </w:tr>
      <w:tr w:rsidR="00BC312F" w:rsidRPr="00CA3989" w14:paraId="69396FA8" w14:textId="77777777" w:rsidTr="00BC312F">
        <w:trPr>
          <w:trHeight w:val="610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89D1474" w14:textId="77777777" w:rsidR="00BC312F" w:rsidRPr="00CA3989" w:rsidRDefault="00BC312F" w:rsidP="00BC312F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gCl</w:t>
            </w:r>
            <w:r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CA3989">
              <w:rPr>
                <w:b/>
                <w:bCs/>
                <w:sz w:val="20"/>
                <w:szCs w:val="20"/>
                <w:lang w:val="en-GB"/>
              </w:rPr>
              <w:t xml:space="preserve"> (µM)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– 48h</w:t>
            </w:r>
          </w:p>
        </w:tc>
        <w:tc>
          <w:tcPr>
            <w:tcW w:w="64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D268142" w14:textId="77777777" w:rsidR="00BC312F" w:rsidRPr="00CA3989" w:rsidRDefault="00BC312F" w:rsidP="00BC312F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</w:t>
            </w:r>
            <w:r w:rsidRPr="00CA3989">
              <w:rPr>
                <w:b/>
                <w:bCs/>
                <w:sz w:val="20"/>
                <w:szCs w:val="20"/>
                <w:lang w:val="en-GB"/>
              </w:rPr>
              <w:t>old induction of mRNA level over the control</w:t>
            </w:r>
          </w:p>
        </w:tc>
      </w:tr>
      <w:tr w:rsidR="00BC312F" w:rsidRPr="00CA3989" w14:paraId="40AB4BEB" w14:textId="77777777" w:rsidTr="00E51FC0">
        <w:trPr>
          <w:trHeight w:val="610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B7D6017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CA3989">
              <w:rPr>
                <w:sz w:val="20"/>
                <w:szCs w:val="20"/>
              </w:rPr>
              <w:t>0.0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3DC26F2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CA3989">
              <w:rPr>
                <w:sz w:val="20"/>
                <w:szCs w:val="20"/>
              </w:rPr>
              <w:t>1.0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FCF14E3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CA3989">
              <w:rPr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66135C9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CA3989">
              <w:rPr>
                <w:sz w:val="20"/>
                <w:szCs w:val="20"/>
              </w:rPr>
              <w:t>1.0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A593A61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CA3989">
              <w:rPr>
                <w:sz w:val="20"/>
                <w:szCs w:val="20"/>
              </w:rPr>
              <w:t>1.0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C219DB0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CA3989">
              <w:rPr>
                <w:sz w:val="20"/>
                <w:szCs w:val="20"/>
              </w:rPr>
              <w:t>1.00</w:t>
            </w:r>
          </w:p>
        </w:tc>
      </w:tr>
      <w:tr w:rsidR="00BC312F" w:rsidRPr="00CA3989" w14:paraId="0990796D" w14:textId="77777777" w:rsidTr="00E51FC0">
        <w:trPr>
          <w:trHeight w:val="610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68C4E31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0.3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FA05CC8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*1.3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6143A39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*1.9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10A872E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BF0CDD2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0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014D087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28</w:t>
            </w:r>
          </w:p>
        </w:tc>
      </w:tr>
      <w:tr w:rsidR="00BC312F" w:rsidRPr="00CA3989" w14:paraId="592BAA8B" w14:textId="77777777" w:rsidTr="00E51FC0">
        <w:trPr>
          <w:trHeight w:val="610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68F0EC9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936F3BC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0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C314E6A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*1.5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A99E730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1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D46FC7E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2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75168BC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52</w:t>
            </w:r>
          </w:p>
        </w:tc>
      </w:tr>
      <w:tr w:rsidR="00BC312F" w:rsidRPr="00CA3989" w14:paraId="22D0B78B" w14:textId="77777777" w:rsidTr="00E51FC0">
        <w:trPr>
          <w:trHeight w:val="610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B3A83D0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3.0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EDFC34B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*1.6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953CA1F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***2.4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E7DD1BD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1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BE42EA2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0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BDDB0B4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55</w:t>
            </w:r>
          </w:p>
        </w:tc>
      </w:tr>
      <w:tr w:rsidR="00BC312F" w:rsidRPr="00CA3989" w14:paraId="74420650" w14:textId="77777777" w:rsidTr="00E51FC0">
        <w:trPr>
          <w:trHeight w:val="610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C1E1448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0.0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8FCDE41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*4.0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7E7441F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**3.3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E2D314E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1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6C94138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1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1D7F0EA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05</w:t>
            </w:r>
          </w:p>
        </w:tc>
      </w:tr>
      <w:tr w:rsidR="00BC312F" w:rsidRPr="00CA3989" w14:paraId="205E4347" w14:textId="77777777" w:rsidTr="00E51FC0">
        <w:trPr>
          <w:trHeight w:val="610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3F92BF1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 xml:space="preserve">20.00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9178036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**19.3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59E7249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***4.4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A9305C1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**2.8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5508F88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U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E9F4D1D" w14:textId="77777777" w:rsidR="00BC312F" w:rsidRPr="00CA3989" w:rsidRDefault="00BC312F" w:rsidP="00E51FC0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93</w:t>
            </w:r>
          </w:p>
        </w:tc>
      </w:tr>
    </w:tbl>
    <w:p w14:paraId="5B47CA4A" w14:textId="77777777" w:rsidR="00950AC2" w:rsidRDefault="00950AC2"/>
    <w:p w14:paraId="6C286E5E" w14:textId="33996FF7" w:rsidR="002C0483" w:rsidRPr="00CA3989" w:rsidRDefault="00113EB9" w:rsidP="002C0483">
      <w:pPr>
        <w:pStyle w:val="NormalWeb"/>
        <w:spacing w:before="0" w:beforeAutospacing="0" w:after="0" w:afterAutospacing="0" w:line="360" w:lineRule="auto"/>
        <w:jc w:val="both"/>
        <w:rPr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Supplementary </w:t>
      </w:r>
      <w:bookmarkStart w:id="0" w:name="_GoBack"/>
      <w:bookmarkEnd w:id="0"/>
      <w:r>
        <w:rPr>
          <w:b/>
          <w:bCs/>
          <w:sz w:val="20"/>
          <w:szCs w:val="20"/>
          <w:lang w:val="en-GB"/>
        </w:rPr>
        <w:t>Table 3</w:t>
      </w:r>
      <w:r w:rsidR="002C0483" w:rsidRPr="00CA3989">
        <w:rPr>
          <w:b/>
          <w:bCs/>
          <w:sz w:val="20"/>
          <w:szCs w:val="20"/>
          <w:lang w:val="en-GB"/>
        </w:rPr>
        <w:t xml:space="preserve">: </w:t>
      </w:r>
      <w:r w:rsidR="002C0483" w:rsidRPr="00CA3989">
        <w:rPr>
          <w:bCs/>
          <w:sz w:val="20"/>
          <w:szCs w:val="20"/>
          <w:lang w:val="en-GB"/>
        </w:rPr>
        <w:t>Relative levels of HO1, NQO1, CYP1A1, CYP1B1 and AhR </w:t>
      </w:r>
      <w:r w:rsidR="00E362C0" w:rsidRPr="00CA3989">
        <w:rPr>
          <w:bCs/>
          <w:sz w:val="20"/>
          <w:szCs w:val="20"/>
          <w:lang w:val="en-GB"/>
        </w:rPr>
        <w:t>mRNA</w:t>
      </w:r>
      <w:r w:rsidR="00E362C0">
        <w:rPr>
          <w:bCs/>
          <w:sz w:val="20"/>
          <w:szCs w:val="20"/>
          <w:lang w:val="en-GB"/>
        </w:rPr>
        <w:t>s</w:t>
      </w:r>
      <w:r w:rsidR="00E362C0" w:rsidRPr="00CA3989">
        <w:rPr>
          <w:bCs/>
          <w:sz w:val="20"/>
          <w:szCs w:val="20"/>
          <w:lang w:val="en-GB"/>
        </w:rPr>
        <w:t xml:space="preserve"> </w:t>
      </w:r>
      <w:r w:rsidR="002C0483" w:rsidRPr="00CA3989">
        <w:rPr>
          <w:bCs/>
          <w:sz w:val="20"/>
          <w:szCs w:val="20"/>
          <w:lang w:val="en-GB"/>
        </w:rPr>
        <w:t>in Ishikawa cells exposed to differ</w:t>
      </w:r>
      <w:r w:rsidR="00E362C0">
        <w:rPr>
          <w:bCs/>
          <w:sz w:val="20"/>
          <w:szCs w:val="20"/>
          <w:lang w:val="en-GB"/>
        </w:rPr>
        <w:t>ent Hg concentrations for 48h measured by q</w:t>
      </w:r>
      <w:r w:rsidR="002C0483" w:rsidRPr="00CA3989">
        <w:rPr>
          <w:bCs/>
          <w:sz w:val="20"/>
          <w:szCs w:val="20"/>
          <w:lang w:val="en-GB"/>
        </w:rPr>
        <w:t xml:space="preserve">uantitative RT-PCR. </w:t>
      </w:r>
      <w:r w:rsidR="002C0483" w:rsidRPr="00CA3989">
        <w:rPr>
          <w:sz w:val="20"/>
          <w:szCs w:val="20"/>
          <w:lang w:val="en-US"/>
        </w:rPr>
        <w:t>A p-value &lt; 0.05 was considered as statistically significant</w:t>
      </w:r>
      <w:r w:rsidR="002C0483" w:rsidRPr="00CA3989">
        <w:rPr>
          <w:bCs/>
          <w:sz w:val="20"/>
          <w:szCs w:val="20"/>
          <w:lang w:val="en-US"/>
        </w:rPr>
        <w:t xml:space="preserve"> (*** p&lt;0.001; ** p&lt;0.01; * p&lt;0.05). UD: undetermined</w:t>
      </w:r>
      <w:r w:rsidR="00E362C0">
        <w:rPr>
          <w:bCs/>
          <w:sz w:val="20"/>
          <w:szCs w:val="20"/>
          <w:lang w:val="en-US"/>
        </w:rPr>
        <w:t xml:space="preserve"> </w:t>
      </w:r>
      <w:r w:rsidR="00E362C0" w:rsidRPr="00CA3989">
        <w:rPr>
          <w:bCs/>
          <w:sz w:val="20"/>
          <w:szCs w:val="20"/>
          <w:lang w:val="en-GB"/>
        </w:rPr>
        <w:t>(n=3)</w:t>
      </w:r>
      <w:r w:rsidR="002C0483" w:rsidRPr="00CA3989">
        <w:rPr>
          <w:bCs/>
          <w:sz w:val="20"/>
          <w:szCs w:val="20"/>
          <w:lang w:val="en-US"/>
        </w:rPr>
        <w:t>.</w:t>
      </w:r>
    </w:p>
    <w:p w14:paraId="661F0528" w14:textId="77777777" w:rsidR="002C0483" w:rsidRDefault="002C0483"/>
    <w:sectPr w:rsidR="002C0483" w:rsidSect="00950AC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Geneva">
    <w:panose1 w:val="020B0503030404040204"/>
    <w:charset w:val="00"/>
    <w:family w:val="auto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FC0"/>
    <w:rsid w:val="00113EB9"/>
    <w:rsid w:val="002C0483"/>
    <w:rsid w:val="00950AC2"/>
    <w:rsid w:val="009B01B2"/>
    <w:rsid w:val="00BC312F"/>
    <w:rsid w:val="00E362C0"/>
    <w:rsid w:val="00E51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0F14DB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FC0"/>
    <w:pPr>
      <w:spacing w:after="200" w:line="276" w:lineRule="auto"/>
    </w:pPr>
    <w:rPr>
      <w:rFonts w:ascii="Calibri" w:eastAsia="PMingLiU" w:hAnsi="Calibri" w:cs="Geneva"/>
      <w:sz w:val="22"/>
      <w:szCs w:val="22"/>
      <w:lang w:val="fr-FR" w:eastAsia="zh-TW"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5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FC0"/>
    <w:pPr>
      <w:spacing w:after="200" w:line="276" w:lineRule="auto"/>
    </w:pPr>
    <w:rPr>
      <w:rFonts w:ascii="Calibri" w:eastAsia="PMingLiU" w:hAnsi="Calibri" w:cs="Geneva"/>
      <w:sz w:val="22"/>
      <w:szCs w:val="22"/>
      <w:lang w:val="fr-FR" w:eastAsia="zh-TW"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5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12</Characters>
  <Application>Microsoft Macintosh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COUMOUL</dc:creator>
  <cp:keywords/>
  <dc:description/>
  <cp:lastModifiedBy>Xavier COUMOUL</cp:lastModifiedBy>
  <cp:revision>3</cp:revision>
  <dcterms:created xsi:type="dcterms:W3CDTF">2014-07-05T15:44:00Z</dcterms:created>
  <dcterms:modified xsi:type="dcterms:W3CDTF">2015-02-22T17:14:00Z</dcterms:modified>
</cp:coreProperties>
</file>